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Otsikko3Char"/>
          <w:rFonts w:cs="Arial"/>
          <w:bCs/>
        </w:rPr>
      </w:pPr>
      <w:r>
        <w:rPr>
          <w:rStyle w:val="Otsikko3Char"/>
          <w:rFonts w:cs="Arial"/>
          <w:bCs/>
        </w:rPr>
        <w:t>Additional file 4, Table S3</w:t>
      </w:r>
    </w:p>
    <w:p>
      <w:pPr>
        <w:pStyle w:val="Normal"/>
        <w:rPr/>
      </w:pPr>
      <w:r>
        <w:rPr>
          <w:rStyle w:val="Otsikko3Char"/>
          <w:rFonts w:cs="Arial"/>
          <w:b w:val="false"/>
          <w:bCs/>
        </w:rPr>
        <w:t>Global distribution of Y chromosomal SNPs A-</w:t>
      </w:r>
      <w:r>
        <w:rPr>
          <w:rFonts w:cs="Arial" w:ascii="Arial" w:hAnsi="Arial"/>
          <w:i/>
        </w:rPr>
        <w:t xml:space="preserve"> oY</w:t>
      </w:r>
      <w:r>
        <w:rPr>
          <w:rFonts w:cs="Arial" w:ascii="Arial" w:hAnsi="Arial"/>
        </w:rPr>
        <w:t>1 and</w:t>
      </w:r>
      <w:r>
        <w:rPr>
          <w:rStyle w:val="Otsikko3Char"/>
          <w:rFonts w:cs="Arial"/>
          <w:b w:val="false"/>
          <w:bCs/>
        </w:rPr>
        <w:t xml:space="preserve"> </w:t>
      </w:r>
      <w:r>
        <w:rPr>
          <w:rFonts w:cs="Arial" w:ascii="Arial" w:hAnsi="Arial"/>
        </w:rPr>
        <w:t>G-</w:t>
      </w:r>
      <w:r>
        <w:rPr>
          <w:rFonts w:cs="Arial" w:ascii="Arial" w:hAnsi="Arial"/>
          <w:i/>
        </w:rPr>
        <w:t>oY</w:t>
      </w:r>
      <w:r>
        <w:rPr>
          <w:rFonts w:cs="Arial" w:ascii="Arial" w:hAnsi="Arial"/>
        </w:rPr>
        <w:t>1</w:t>
      </w:r>
      <w:r>
        <w:rPr>
          <w:rStyle w:val="Otsikko3Char"/>
          <w:rFonts w:cs="Arial"/>
          <w:b w:val="false"/>
          <w:bCs/>
        </w:rPr>
        <w:t xml:space="preserve">. </w:t>
      </w:r>
    </w:p>
    <w:p>
      <w:pPr>
        <w:pStyle w:val="Normal"/>
        <w:rPr/>
      </w:pPr>
      <w:r>
        <w:rPr>
          <w:rFonts w:cs="Arial" w:ascii="Arial" w:hAnsi="Arial"/>
        </w:rPr>
        <w:t xml:space="preserve">The distribution of </w:t>
      </w:r>
      <w:r>
        <w:rPr>
          <w:rFonts w:cs="Arial" w:ascii="Arial" w:hAnsi="Arial"/>
          <w:i/>
        </w:rPr>
        <w:t>oY</w:t>
      </w:r>
      <w:r>
        <w:rPr>
          <w:rFonts w:cs="Arial" w:ascii="Arial" w:hAnsi="Arial"/>
        </w:rPr>
        <w:t xml:space="preserve">1 </w:t>
      </w:r>
      <w:r>
        <w:rPr>
          <w:rStyle w:val="Otsikko3Char"/>
          <w:rFonts w:cs="Arial"/>
          <w:b w:val="false"/>
          <w:bCs/>
        </w:rPr>
        <w:t>SNPs</w:t>
      </w:r>
      <w:r>
        <w:rPr>
          <w:rFonts w:cs="Arial" w:ascii="Arial" w:hAnsi="Arial"/>
        </w:rPr>
        <w:t xml:space="preserve"> in modern sheep breeds is according to [9,12]. Three ancient Finnish sheep analysed in this study are added to the data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2868"/>
        <w:gridCol w:w="856"/>
        <w:gridCol w:w="856"/>
        <w:gridCol w:w="856"/>
        <w:gridCol w:w="856"/>
        <w:gridCol w:w="776"/>
        <w:gridCol w:w="1020"/>
      </w:tblGrid>
      <w:tr>
        <w:trPr>
          <w:trHeight w:val="127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NP </w:t>
            </w:r>
            <w:r>
              <w:rPr>
                <w:b/>
                <w:i/>
                <w:sz w:val="16"/>
                <w:szCs w:val="16"/>
              </w:rPr>
              <w:t>oY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7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2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eeds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n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>oY</w:t>
            </w:r>
            <w:r>
              <w:rPr>
                <w:b/>
                <w:sz w:val="16"/>
                <w:szCs w:val="16"/>
              </w:rPr>
              <w:t>1-G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>oY1</w:t>
            </w:r>
            <w:r>
              <w:rPr>
                <w:b/>
                <w:sz w:val="16"/>
                <w:szCs w:val="16"/>
              </w:rPr>
              <w:t>-A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</w:t>
            </w:r>
          </w:p>
        </w:tc>
      </w:tr>
      <w:tr>
        <w:trPr>
          <w:trHeight w:val="158" w:hRule="atLeast"/>
        </w:trPr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</w:t>
            </w:r>
          </w:p>
        </w:tc>
        <w:tc>
          <w:tcPr>
            <w:tcW w:w="2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Doper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n Menz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aqua Afrikaner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 Maasai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nderib Afrikaner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i Bal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ami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di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bi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kum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wan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African Dwarf Djallo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rica Tota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405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</w:rPr>
              <w:t>Eastern Asi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Tibetan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fi-FI"/>
              </w:rPr>
              <w:t>4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fi-FI"/>
              </w:rPr>
              <w:t>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fi-FI"/>
              </w:rPr>
              <w:t>5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fi-FI"/>
              </w:rPr>
              <w:t>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fi-FI"/>
              </w:rPr>
              <w:t>95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i-FI"/>
              </w:rPr>
              <w:t>[9,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Javanese Thin Tai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i-FI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golian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astern Asia Tota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405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-West Asi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dilbaevskaya 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raku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27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ibyshev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27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North-West Asia tota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5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405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si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ladeshi  BG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ladeshi  Garol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thangi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ut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n Garole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atr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th Asia Tota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2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405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Europ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Headed Mountai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nder Oberlander Shee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3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7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Friesian Brown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Friesian White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adine Red Sheep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Black-Brown Mountain Shee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Mirror Sheep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White Alpine Shee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ais BlacknoseSheep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ais Red Sheep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-brown Milk shee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theim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varian Forest sheep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7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3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-headed Mutton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 Mountain shee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urg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ynthian shee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Friesian Milk sheep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est shee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 Gray Heath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 German Merino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in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3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8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ino Longwool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ton Merino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1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9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meranian Coarsewoo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78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2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udde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lean Mountain shee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lean Stone shee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-horned Heath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1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9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-headed Mutton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Mountain shee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-polled Heath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ntral Europe Total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405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Europ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</w:rPr>
              <w:t>Vien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Vepsi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b-NO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nsheep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77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3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,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inuu Grey Shee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b-NO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 Aland sheep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ient Finnish shee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egian spaelsau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3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7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el coloured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el whit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73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7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rth Europe Tota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405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-West Europ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ustralian Poll Dorset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der Leicester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eray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et Hor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5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75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way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ish Suffolk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tish Blackfac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y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/white Suffolk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7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,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pworth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7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,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der Leister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lish Leister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col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Perendal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warth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M Romney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shir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North-West Europe Total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9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9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0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405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Europ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ltamurana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tellana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urra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cese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t Lacaun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76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4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ino landschaf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 Lacaun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7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3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jald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7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3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bouillet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6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4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n Ancestral Black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a Aragonesa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7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3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,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xa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cheg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flon (ovis musimon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th Europe Tota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7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 East</w:t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shari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us Fat Tai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rakas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ghani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duz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eze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kiz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ssi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ar East  Total</w:t>
              <w:tab/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8</w:t>
            </w:r>
            <w:r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7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casus</w:t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pathian Mountain sheep 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zakh 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igai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27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ucasus tota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4052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Americ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orn sheep (Ovis canadensis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nhorn – Dall’s (Ovis dalli dalli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nhorn – Stone’s (Ovis dalli stonei) 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158" w:hRule="atLeast"/>
        </w:trPr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rth America total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4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 %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 %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  <w:t>n is the number of rams tested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900" w:right="179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Kappaleenoletusfontti">
    <w:name w:val="Kappaleen oletusfontti"/>
    <w:qFormat/>
    <w:rPr/>
  </w:style>
  <w:style w:type="character" w:styleId="Kommentinviite">
    <w:name w:val="Kommentin viite"/>
    <w:basedOn w:val="Kappaleenoletusfontti"/>
    <w:qFormat/>
    <w:rPr>
      <w:sz w:val="16"/>
    </w:rPr>
  </w:style>
  <w:style w:type="character" w:styleId="KommentintekstiChar">
    <w:name w:val="Kommentin teksti Char"/>
    <w:basedOn w:val="Kappaleenoletusfontti"/>
    <w:qFormat/>
    <w:rPr/>
  </w:style>
  <w:style w:type="character" w:styleId="KommentintekstiChar1">
    <w:name w:val="Kommentin teksti Char1"/>
    <w:qFormat/>
    <w:rPr/>
  </w:style>
  <w:style w:type="character" w:styleId="Otsikko3Char">
    <w:name w:val="Otsikko 3 Char"/>
    <w:qFormat/>
    <w:rPr>
      <w:rFonts w:ascii="Arial" w:hAnsi="Arial" w:cs="Arial"/>
      <w:b/>
      <w:sz w:val="26"/>
      <w:lang w:val="en-GB"/>
    </w:rPr>
  </w:style>
  <w:style w:type="character" w:styleId="SelitetekstiChar">
    <w:name w:val="Seliteteksti Char"/>
    <w:basedOn w:val="Kappaleenoletusfontti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0:13:00Z</dcterms:created>
  <dc:creator>marianna niemi</dc:creator>
  <dc:description/>
  <cp:keywords/>
  <dc:language>en-US</dc:language>
  <cp:lastModifiedBy>ejo33</cp:lastModifiedBy>
  <cp:lastPrinted>2012-09-26T10:51:00Z</cp:lastPrinted>
  <dcterms:modified xsi:type="dcterms:W3CDTF">2012-11-26T13:27:00Z</dcterms:modified>
  <cp:revision>12</cp:revision>
  <dc:subject/>
  <dc:title>SNP oY1</dc:title>
</cp:coreProperties>
</file>